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5371" w14:textId="2880A6D1" w:rsidR="000B4271" w:rsidRPr="000B4271" w:rsidRDefault="000B4271">
      <w:pPr>
        <w:rPr>
          <w:rFonts w:ascii="Times New Roman" w:hAnsi="Times New Roman" w:cs="Times New Roman"/>
          <w:szCs w:val="21"/>
        </w:rPr>
      </w:pPr>
      <w:r w:rsidRPr="000B4271">
        <w:rPr>
          <w:rFonts w:ascii="Times New Roman" w:hAnsi="Times New Roman" w:cs="Times New Roman"/>
          <w:szCs w:val="21"/>
        </w:rPr>
        <w:t>Supp. Table 2. Wilcoxon Rank Sum Analyses of continuous variable chang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816"/>
        <w:gridCol w:w="816"/>
        <w:gridCol w:w="816"/>
        <w:gridCol w:w="816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0B4271" w:rsidRPr="000B4271" w14:paraId="1A6D63CC" w14:textId="77777777" w:rsidTr="000B4271">
        <w:trPr>
          <w:trHeight w:val="285"/>
        </w:trPr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3CDCB33A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noWrap/>
            <w:hideMark/>
          </w:tcPr>
          <w:p w14:paraId="79D499C6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CA199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14:paraId="6C1C3BBC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CA125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noWrap/>
            <w:hideMark/>
          </w:tcPr>
          <w:p w14:paraId="122C906A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noWrap/>
            <w:hideMark/>
          </w:tcPr>
          <w:p w14:paraId="52ACE263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noWrap/>
            <w:hideMark/>
          </w:tcPr>
          <w:p w14:paraId="4D75CC6D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BW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noWrap/>
            <w:hideMark/>
          </w:tcPr>
          <w:p w14:paraId="3B3050FB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noWrap/>
            <w:hideMark/>
          </w:tcPr>
          <w:p w14:paraId="479F8FCA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4271">
              <w:rPr>
                <w:rFonts w:ascii="Times New Roman" w:hAnsi="Times New Roman" w:cs="Times New Roman"/>
                <w:szCs w:val="21"/>
              </w:rPr>
              <w:t>PreAlb</w:t>
            </w:r>
            <w:proofErr w:type="spellEnd"/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noWrap/>
            <w:hideMark/>
          </w:tcPr>
          <w:p w14:paraId="4F5C13B8" w14:textId="46C7693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BG</w:t>
            </w:r>
          </w:p>
        </w:tc>
      </w:tr>
      <w:tr w:rsidR="000B4271" w:rsidRPr="000B4271" w14:paraId="19264720" w14:textId="77777777" w:rsidTr="000B4271">
        <w:trPr>
          <w:trHeight w:val="285"/>
        </w:trPr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719A3670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442762C5" w14:textId="3EDD77D3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3604F19D" w14:textId="6BE2194F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76B5E9E6" w14:textId="446CED03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BDB22E7" w14:textId="613EFC73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60D6C59E" w14:textId="6A241F02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2A68261A" w14:textId="076D531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788A75E7" w14:textId="409EA54F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72DA238A" w14:textId="11979F78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5925274" w14:textId="63563CF4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49720694" w14:textId="4028DA4D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6733ED2" w14:textId="401E257A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7E3DDD12" w14:textId="4875DD0D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2656F320" w14:textId="6AF46436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70B9E891" w14:textId="12BD59AA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271BE9A1" w14:textId="0E3B045B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First 3 month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74DE8F24" w14:textId="17A990F8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Last 3 months</w:t>
            </w:r>
          </w:p>
        </w:tc>
      </w:tr>
      <w:tr w:rsidR="000B4271" w:rsidRPr="000B4271" w14:paraId="69899D54" w14:textId="77777777" w:rsidTr="000B4271">
        <w:trPr>
          <w:trHeight w:val="285"/>
        </w:trPr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6C835197" w14:textId="77777777" w:rsidR="000B4271" w:rsidRPr="000B4271" w:rsidRDefault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Average Rank Sum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04DE0C30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4.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5864A81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1BE51221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20.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3DF5389B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15.7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03896A21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56.3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49B922F8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17.2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5E7F59A9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31.2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569F92DE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42D22CC2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25.7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140BEDB7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28AB33CA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33.8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4AEE8999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3C219BC8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70622264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7FCE5541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29A9936E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0B4271" w:rsidRPr="000B4271" w14:paraId="31D02D1A" w14:textId="77777777" w:rsidTr="000B4271">
        <w:trPr>
          <w:trHeight w:val="285"/>
        </w:trPr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5F658C76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55CA68C0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51217E71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0CFC9616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51168615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6822C764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19483986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02D37644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056CC51B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8D24B58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76A131B8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20FD4AB2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027430A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6D43AF32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58A505D4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4DDD68D0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420AC263" w14:textId="77777777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  <w:tr w:rsidR="000B4271" w:rsidRPr="000B4271" w14:paraId="5EE30DDC" w14:textId="77777777" w:rsidTr="008F6AF4">
        <w:trPr>
          <w:trHeight w:val="285"/>
        </w:trPr>
        <w:tc>
          <w:tcPr>
            <w:tcW w:w="13958" w:type="dxa"/>
            <w:gridSpan w:val="1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4F90C" w14:textId="59F2DADB" w:rsidR="000B4271" w:rsidRPr="000B4271" w:rsidRDefault="000B4271" w:rsidP="000B4271">
            <w:pPr>
              <w:rPr>
                <w:rFonts w:ascii="Times New Roman" w:hAnsi="Times New Roman" w:cs="Times New Roman"/>
                <w:szCs w:val="21"/>
              </w:rPr>
            </w:pPr>
            <w:r w:rsidRPr="000B4271">
              <w:rPr>
                <w:rFonts w:ascii="Times New Roman" w:hAnsi="Times New Roman" w:cs="Times New Roman"/>
                <w:szCs w:val="21"/>
              </w:rPr>
              <w:t xml:space="preserve">BMI, body mass index; BW, body weight; Alb, albumin; </w:t>
            </w:r>
            <w:proofErr w:type="spellStart"/>
            <w:r w:rsidRPr="000B4271">
              <w:rPr>
                <w:rFonts w:ascii="Times New Roman" w:hAnsi="Times New Roman" w:cs="Times New Roman"/>
                <w:szCs w:val="21"/>
              </w:rPr>
              <w:t>PreAlb</w:t>
            </w:r>
            <w:proofErr w:type="spellEnd"/>
            <w:r w:rsidRPr="000B4271">
              <w:rPr>
                <w:rFonts w:ascii="Times New Roman" w:hAnsi="Times New Roman" w:cs="Times New Roman"/>
                <w:szCs w:val="21"/>
              </w:rPr>
              <w:t>, prealbumin; FBG, fasting blood glucose.</w:t>
            </w:r>
          </w:p>
        </w:tc>
      </w:tr>
    </w:tbl>
    <w:p w14:paraId="3CEFFA96" w14:textId="77777777" w:rsidR="001F44C7" w:rsidRDefault="001F44C7"/>
    <w:sectPr w:rsidR="001F44C7" w:rsidSect="000B42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B0AED" w14:textId="77777777" w:rsidR="00C36A69" w:rsidRDefault="00C36A69" w:rsidP="000B4271">
      <w:r>
        <w:separator/>
      </w:r>
    </w:p>
  </w:endnote>
  <w:endnote w:type="continuationSeparator" w:id="0">
    <w:p w14:paraId="3215CF69" w14:textId="77777777" w:rsidR="00C36A69" w:rsidRDefault="00C36A69" w:rsidP="000B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0DC0A" w14:textId="77777777" w:rsidR="00C36A69" w:rsidRDefault="00C36A69" w:rsidP="000B4271">
      <w:r>
        <w:separator/>
      </w:r>
    </w:p>
  </w:footnote>
  <w:footnote w:type="continuationSeparator" w:id="0">
    <w:p w14:paraId="631BC857" w14:textId="77777777" w:rsidR="00C36A69" w:rsidRDefault="00C36A69" w:rsidP="000B4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08"/>
    <w:rsid w:val="000B4271"/>
    <w:rsid w:val="001F44C7"/>
    <w:rsid w:val="006C3D08"/>
    <w:rsid w:val="00C3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89A1D"/>
  <w15:chartTrackingRefBased/>
  <w15:docId w15:val="{F0731DB8-DA02-4C02-8F91-8985EDBD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271"/>
    <w:rPr>
      <w:sz w:val="18"/>
      <w:szCs w:val="18"/>
    </w:rPr>
  </w:style>
  <w:style w:type="table" w:styleId="a7">
    <w:name w:val="Table Grid"/>
    <w:basedOn w:val="a1"/>
    <w:uiPriority w:val="39"/>
    <w:rsid w:val="000B4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2</cp:revision>
  <dcterms:created xsi:type="dcterms:W3CDTF">2021-11-10T02:44:00Z</dcterms:created>
  <dcterms:modified xsi:type="dcterms:W3CDTF">2021-11-10T02:48:00Z</dcterms:modified>
</cp:coreProperties>
</file>